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lang w:eastAsia="zh-CN"/>
        </w:rPr>
        <w:t>4</w:t>
      </w:r>
      <w:r>
        <w:rPr>
          <w:b/>
        </w:rPr>
        <w:t>.</w:t>
      </w:r>
      <w:r>
        <w:rPr/>
        <w:t xml:space="preserve">  The up</w:t>
      </w:r>
      <w:r>
        <w:rPr>
          <w:lang w:eastAsia="zh-CN"/>
        </w:rPr>
        <w:t>-</w:t>
      </w:r>
      <w:r>
        <w:rPr/>
        <w:t>regulated genes by estradiol have an ERE sequence in the promoter region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20980</wp:posOffset>
                </wp:positionV>
                <wp:extent cx="4686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4pt" to="368.95pt,17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74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60"/>
        <w:gridCol w:w="960"/>
        <w:gridCol w:w="1180"/>
        <w:gridCol w:w="1300"/>
        <w:gridCol w:w="1300"/>
      </w:tblGrid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e sim.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rix sim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8890</wp:posOffset>
                      </wp:positionV>
                      <wp:extent cx="46863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6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0.7pt" to="364.3pt,0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szCs w:val="20"/>
              </w:rPr>
              <w:t>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ccAAGGacacagg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GTCAaaatacctct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agcAAGGtcaggaa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TCAgggtgtgctg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GTCAaagtgtgcag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gcAAGGccaaggg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gcaccggGTCCtg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ctgAAGGacacaga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x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gccCAGGtcacagt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GTCAtcctgcgctg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tcAAGGccaaggg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GTCAaactggccct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gccagtttGACCac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gccaggtaGACCaa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tcAAGGgcaagaa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cAAGGccagtgc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36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gcAAGGtcatgga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gacAAGGacaagga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2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gccAAGGtcaaatg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GTCAacgtggactt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tcaccttGTCCgc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acaaggtGACCag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gcaaaggGACCgt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GTCAgcatattcta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accAAGGacagtgc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s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TCAgcgtgacttg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ctcAAGGccagcca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ctcAAGGccagcca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tcAAGGtcagtct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taacattTGTTctc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ccaagccCACCcc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TCAtactgctctg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acaatgaGACCaa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al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atgcAAGGccacgac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tcactatCACCcc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gagAAGGtcagatc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gacagcacGACCgc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gcaccgcGGCCtg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CAaggtgaactc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gcAAGGtcatata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ttcAAGGtcaaccc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aacAAGGtcaaacc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ggcaaggaGACCcc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ccAAGGgcagcga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6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GTCAcagtgcacct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tcAAGGtcagcct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gtcattttGTCCtt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aacAAGGtcagcta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gcAAGGgcaaagc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GTCAaggtgtgcag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TCAtactgacttt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GTCAtagtctactta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gccatccgGACCcc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TCActatggcaca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gccatagtGACCct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o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ggcagggcGACCgc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1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atAAGGtcattgt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1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TCAttgtcacgtc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1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cacAAGGgcacagg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1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ggcAAGGacatctct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1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ccgAAGGtcagcagg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gccaccccTACCtgc</w:t>
            </w:r>
          </w:p>
        </w:tc>
      </w:tr>
      <w:tr>
        <w:trPr>
          <w:trHeight w:val="255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TCAccgtcctcccc</w:t>
            </w:r>
          </w:p>
        </w:tc>
      </w:tr>
    </w:tbl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4686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5pt" to="368.95pt,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4:58:00Z</dcterms:created>
  <dc:creator>home</dc:creator>
  <dc:description/>
  <cp:keywords/>
  <dc:language>en-US</dc:language>
  <cp:lastModifiedBy>UIS</cp:lastModifiedBy>
  <dcterms:modified xsi:type="dcterms:W3CDTF">2010-06-11T14:58:00Z</dcterms:modified>
  <cp:revision>2</cp:revision>
  <dc:subject/>
  <dc:title>Supplementary Table 2: Depicts upregulated genes that have an ERE sequence in the promoter region</dc:title>
</cp:coreProperties>
</file>